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>Table S1. S</w:t>
      </w:r>
      <w:r>
        <w:rPr>
          <w:rFonts w:hint="eastAsia" w:ascii="Times New Roman" w:hAnsi="Times New Roman" w:cs="Times New Roman"/>
          <w:b/>
          <w:szCs w:val="18"/>
        </w:rPr>
        <w:t>equ</w:t>
      </w:r>
      <w:r>
        <w:rPr>
          <w:rFonts w:ascii="Times New Roman" w:hAnsi="Times New Roman" w:cs="Times New Roman"/>
          <w:b/>
          <w:szCs w:val="18"/>
        </w:rPr>
        <w:t xml:space="preserve">ences </w:t>
      </w:r>
      <w:r>
        <w:rPr>
          <w:rFonts w:hint="eastAsia" w:ascii="Times New Roman" w:hAnsi="Times New Roman" w:cs="Times New Roman"/>
          <w:b/>
          <w:szCs w:val="18"/>
        </w:rPr>
        <w:t>for</w:t>
      </w:r>
      <w:r>
        <w:rPr>
          <w:rFonts w:ascii="Times New Roman" w:hAnsi="Times New Roman" w:cs="Times New Roman"/>
          <w:b/>
          <w:szCs w:val="18"/>
        </w:rPr>
        <w:t xml:space="preserve"> RT-</w:t>
      </w:r>
      <w:r>
        <w:rPr>
          <w:rFonts w:hint="eastAsia" w:ascii="Times New Roman" w:hAnsi="Times New Roman" w:cs="Times New Roman"/>
          <w:b/>
          <w:szCs w:val="18"/>
        </w:rPr>
        <w:t>PCR</w:t>
      </w:r>
      <w:r>
        <w:rPr>
          <w:rFonts w:ascii="Times New Roman" w:hAnsi="Times New Roman" w:cs="Times New Roman"/>
          <w:b/>
          <w:szCs w:val="18"/>
        </w:rPr>
        <w:t xml:space="preserve"> primers </w:t>
      </w:r>
      <w:r>
        <w:rPr>
          <w:rFonts w:hint="eastAsia" w:ascii="Times New Roman" w:hAnsi="Times New Roman" w:cs="Times New Roman"/>
          <w:b/>
          <w:szCs w:val="18"/>
        </w:rPr>
        <w:t>and</w:t>
      </w:r>
      <w:r>
        <w:rPr>
          <w:rFonts w:ascii="Times New Roman" w:hAnsi="Times New Roman" w:cs="Times New Roman"/>
          <w:b/>
          <w:szCs w:val="18"/>
        </w:rPr>
        <w:t xml:space="preserve"> </w:t>
      </w:r>
      <w:r>
        <w:rPr>
          <w:rFonts w:hint="eastAsia" w:ascii="Times New Roman" w:hAnsi="Times New Roman" w:cs="Times New Roman"/>
          <w:b/>
          <w:szCs w:val="18"/>
        </w:rPr>
        <w:t>shRNA</w:t>
      </w:r>
      <w:r>
        <w:rPr>
          <w:rFonts w:ascii="Times New Roman" w:hAnsi="Times New Roman" w:cs="Times New Roman"/>
          <w:b/>
          <w:szCs w:val="18"/>
        </w:rPr>
        <w:t xml:space="preserve">s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6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18"/>
              </w:rPr>
              <w:t xml:space="preserve">T-RNA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18"/>
              </w:rPr>
              <w:t>primer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SOX2-5’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SOX2-3’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  <w:t>STUB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-5’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  <w:t>STUB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-3’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  <w:t>UBR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-5’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  <w:t>UBR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-3’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β-Actin-5’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β-Actin-3’</w:t>
            </w:r>
          </w:p>
        </w:tc>
        <w:tc>
          <w:tcPr>
            <w:tcW w:w="56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GCCGAGTGGAAACTTTTGTCG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GGCAGCGTGTACTTATCCTTCT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  <w:t>AGCAGGGCAATCGTCTGTTC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</w:rPr>
              <w:t>CAAGGCCCGGTTGGTGTAATA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</w:rPr>
              <w:t>GTCCATCCATTTCGTGGTTCA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</w:rPr>
              <w:t>CCAATTCCAATCTGTCTGGCTG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GG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CACCCAGCACAATGAAGATCAA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TAGAAGCATTTGCGGTGGAC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  <w:t>sh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  <w:t>RNAs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shSOX2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s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  <w:t>AK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</w:rPr>
              <w:t>s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val="en-US" w:eastAsia="zh-CN"/>
              </w:rPr>
              <w:t>STUB1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shUBR5</w:t>
            </w:r>
          </w:p>
        </w:tc>
        <w:tc>
          <w:tcPr>
            <w:tcW w:w="56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CTGCCGAGAATCCATGTATAT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 xml:space="preserve">CGCGTGACCATGAACGAGTTT 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GAAGAGGAAGAAGCGAGACAT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TTGGAACAGGCTACTATTA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5M2MwZDlhYTI1YWRjZmVhMWU3YzdiNzJlYTU4MTMifQ=="/>
  </w:docVars>
  <w:rsids>
    <w:rsidRoot w:val="004E0752"/>
    <w:rsid w:val="002104F9"/>
    <w:rsid w:val="0036388C"/>
    <w:rsid w:val="004B2AA8"/>
    <w:rsid w:val="004E0752"/>
    <w:rsid w:val="00600EDF"/>
    <w:rsid w:val="00786864"/>
    <w:rsid w:val="00822820"/>
    <w:rsid w:val="008D4937"/>
    <w:rsid w:val="009377E8"/>
    <w:rsid w:val="00A7476B"/>
    <w:rsid w:val="00DD3790"/>
    <w:rsid w:val="00FA2CB1"/>
    <w:rsid w:val="12002D8A"/>
    <w:rsid w:val="5E58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06</Characters>
  <Lines>4</Lines>
  <Paragraphs>1</Paragraphs>
  <TotalTime>4</TotalTime>
  <ScaleCrop>false</ScaleCrop>
  <LinksUpToDate>false</LinksUpToDate>
  <CharactersWithSpaces>59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18:20:00Z</dcterms:created>
  <dc:creator>k</dc:creator>
  <cp:lastModifiedBy>康莉</cp:lastModifiedBy>
  <dcterms:modified xsi:type="dcterms:W3CDTF">2024-01-09T14:38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3f8ac1280e8b9224e464ec07aadbcf5e4753f9f568678f25cfc29e3715dee</vt:lpwstr>
  </property>
  <property fmtid="{D5CDD505-2E9C-101B-9397-08002B2CF9AE}" pid="3" name="KSOProductBuildVer">
    <vt:lpwstr>2052-12.1.0.16120</vt:lpwstr>
  </property>
  <property fmtid="{D5CDD505-2E9C-101B-9397-08002B2CF9AE}" pid="4" name="ICV">
    <vt:lpwstr>64D0B8B679854CF189194DF4CBA30DEB_13</vt:lpwstr>
  </property>
</Properties>
</file>